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 (Tabl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Table 2)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Table 1), 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 (Table 1,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8T10:23:00Z</dcterms:created>
  <dc:creator>JKitchen</dc:creator>
  <dc:description/>
  <cp:keywords/>
  <dc:language>en-US</dc:language>
  <cp:lastModifiedBy>Bahl, Katharina</cp:lastModifiedBy>
  <dcterms:modified xsi:type="dcterms:W3CDTF">2024-09-04T13:47: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52ae090f8ea9cac71039bea263486c27029f2b93dd0df9c5ffefac88ae0275</vt:lpwstr>
  </property>
</Properties>
</file>